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CD073" w14:textId="4CFD4778" w:rsidR="006D11C6" w:rsidRPr="00630C26" w:rsidRDefault="006D11C6" w:rsidP="006D11C6">
      <w:pPr>
        <w:pStyle w:val="Heading2"/>
      </w:pPr>
      <w:bookmarkStart w:id="0" w:name="_Toc120521756"/>
      <w:r w:rsidRPr="00630C26">
        <w:t>Appendi</w:t>
      </w:r>
      <w:r w:rsidR="007C6ECD">
        <w:t>ce</w:t>
      </w:r>
      <w:r w:rsidRPr="00630C26">
        <w:t xml:space="preserve"> </w:t>
      </w:r>
      <w:r>
        <w:t>3</w:t>
      </w:r>
      <w:r w:rsidRPr="00630C26">
        <w:t xml:space="preserve"> - Population Intervention Control Outcome (PICO) criteria</w:t>
      </w:r>
      <w:bookmarkEnd w:id="0"/>
    </w:p>
    <w:p w14:paraId="508574B0" w14:textId="77777777" w:rsidR="006D11C6" w:rsidRPr="00630C26" w:rsidRDefault="006D11C6" w:rsidP="006D11C6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i/>
          <w:color w:val="44546A"/>
          <w:sz w:val="18"/>
          <w:szCs w:val="18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1"/>
        <w:gridCol w:w="6755"/>
      </w:tblGrid>
      <w:tr w:rsidR="006D11C6" w:rsidRPr="00630C26" w14:paraId="51BE5347" w14:textId="77777777" w:rsidTr="00521B41">
        <w:tc>
          <w:tcPr>
            <w:tcW w:w="2261" w:type="dxa"/>
          </w:tcPr>
          <w:p w14:paraId="2ADA6486" w14:textId="77777777" w:rsidR="006D11C6" w:rsidRPr="00630C26" w:rsidRDefault="006D11C6" w:rsidP="00521B41">
            <w:pPr>
              <w:spacing w:after="0"/>
            </w:pPr>
            <w:r w:rsidRPr="00630C26">
              <w:t>Population/Setting</w:t>
            </w:r>
          </w:p>
        </w:tc>
        <w:tc>
          <w:tcPr>
            <w:tcW w:w="6755" w:type="dxa"/>
          </w:tcPr>
          <w:p w14:paraId="174F2154" w14:textId="77777777" w:rsidR="006D11C6" w:rsidRPr="00630C26" w:rsidRDefault="006D11C6" w:rsidP="00521B41">
            <w:pPr>
              <w:spacing w:after="0"/>
            </w:pPr>
            <w:r w:rsidRPr="00A70D24">
              <w:t>Any</w:t>
            </w:r>
          </w:p>
        </w:tc>
      </w:tr>
      <w:tr w:rsidR="006D11C6" w:rsidRPr="00630C26" w14:paraId="1E986FD1" w14:textId="77777777" w:rsidTr="00521B41">
        <w:tc>
          <w:tcPr>
            <w:tcW w:w="2261" w:type="dxa"/>
          </w:tcPr>
          <w:p w14:paraId="0D8DBABD" w14:textId="77777777" w:rsidR="006D11C6" w:rsidRPr="00630C26" w:rsidRDefault="006D11C6" w:rsidP="00521B41">
            <w:pPr>
              <w:spacing w:after="0"/>
            </w:pPr>
            <w:r w:rsidRPr="00630C26">
              <w:t>Intervention</w:t>
            </w:r>
          </w:p>
        </w:tc>
        <w:tc>
          <w:tcPr>
            <w:tcW w:w="6755" w:type="dxa"/>
          </w:tcPr>
          <w:p w14:paraId="1141A660" w14:textId="77777777" w:rsidR="006D11C6" w:rsidRPr="00630C26" w:rsidRDefault="006D11C6" w:rsidP="00521B41">
            <w:pPr>
              <w:spacing w:after="0"/>
            </w:pPr>
            <w:r w:rsidRPr="00A70D24">
              <w:t>place-based arts and culture interventions</w:t>
            </w:r>
          </w:p>
        </w:tc>
      </w:tr>
      <w:tr w:rsidR="006D11C6" w:rsidRPr="00630C26" w14:paraId="64577061" w14:textId="77777777" w:rsidTr="00521B41">
        <w:tc>
          <w:tcPr>
            <w:tcW w:w="2261" w:type="dxa"/>
          </w:tcPr>
          <w:p w14:paraId="59066E94" w14:textId="77777777" w:rsidR="006D11C6" w:rsidRPr="00630C26" w:rsidRDefault="006D11C6" w:rsidP="00521B41">
            <w:pPr>
              <w:spacing w:after="0"/>
            </w:pPr>
            <w:r w:rsidRPr="00630C26">
              <w:t>Comparison</w:t>
            </w:r>
          </w:p>
        </w:tc>
        <w:tc>
          <w:tcPr>
            <w:tcW w:w="6755" w:type="dxa"/>
          </w:tcPr>
          <w:p w14:paraId="66CD12CF" w14:textId="77777777" w:rsidR="006D11C6" w:rsidRPr="00630C26" w:rsidRDefault="006D11C6" w:rsidP="00521B41">
            <w:pPr>
              <w:spacing w:after="0"/>
            </w:pPr>
            <w:r w:rsidRPr="00A70D24">
              <w:t>N/A</w:t>
            </w:r>
          </w:p>
        </w:tc>
      </w:tr>
      <w:tr w:rsidR="006D11C6" w:rsidRPr="00630C26" w14:paraId="6466CCAA" w14:textId="77777777" w:rsidTr="00521B41">
        <w:tc>
          <w:tcPr>
            <w:tcW w:w="2261" w:type="dxa"/>
          </w:tcPr>
          <w:p w14:paraId="097F29A2" w14:textId="77777777" w:rsidR="006D11C6" w:rsidRPr="00630C26" w:rsidRDefault="006D11C6" w:rsidP="00521B41">
            <w:pPr>
              <w:spacing w:after="0"/>
            </w:pPr>
            <w:r w:rsidRPr="00630C26">
              <w:t>Outcome</w:t>
            </w:r>
          </w:p>
        </w:tc>
        <w:tc>
          <w:tcPr>
            <w:tcW w:w="6755" w:type="dxa"/>
          </w:tcPr>
          <w:p w14:paraId="6E6CF102" w14:textId="77777777" w:rsidR="006D11C6" w:rsidRPr="00630C26" w:rsidRDefault="006D11C6" w:rsidP="00521B41">
            <w:pPr>
              <w:spacing w:after="0"/>
            </w:pPr>
            <w:r w:rsidRPr="00A70D24">
              <w:t>At least one wellbeing or social inequalities outcome</w:t>
            </w:r>
          </w:p>
        </w:tc>
      </w:tr>
      <w:tr w:rsidR="006D11C6" w:rsidRPr="00630C26" w14:paraId="0264CD25" w14:textId="77777777" w:rsidTr="00521B41">
        <w:tc>
          <w:tcPr>
            <w:tcW w:w="2261" w:type="dxa"/>
          </w:tcPr>
          <w:p w14:paraId="56C6882C" w14:textId="77777777" w:rsidR="006D11C6" w:rsidRPr="00630C26" w:rsidRDefault="006D11C6" w:rsidP="00521B41">
            <w:pPr>
              <w:spacing w:after="0"/>
            </w:pPr>
            <w:r w:rsidRPr="00630C26">
              <w:t>Study types included in the screenings</w:t>
            </w:r>
          </w:p>
        </w:tc>
        <w:tc>
          <w:tcPr>
            <w:tcW w:w="6755" w:type="dxa"/>
          </w:tcPr>
          <w:p w14:paraId="1962E7D6" w14:textId="77777777" w:rsidR="006D11C6" w:rsidRPr="00630C26" w:rsidRDefault="006D11C6" w:rsidP="00521B41">
            <w:pPr>
              <w:spacing w:after="0"/>
            </w:pPr>
            <w:r w:rsidRPr="00A70D24">
              <w:t>No restrictions</w:t>
            </w:r>
          </w:p>
        </w:tc>
      </w:tr>
      <w:tr w:rsidR="006D11C6" w:rsidRPr="00630C26" w14:paraId="6CAE172A" w14:textId="77777777" w:rsidTr="00521B41">
        <w:tc>
          <w:tcPr>
            <w:tcW w:w="2261" w:type="dxa"/>
          </w:tcPr>
          <w:p w14:paraId="701EB418" w14:textId="77777777" w:rsidR="006D11C6" w:rsidRPr="00630C26" w:rsidRDefault="006D11C6" w:rsidP="00521B41">
            <w:pPr>
              <w:spacing w:after="0"/>
            </w:pPr>
            <w:r w:rsidRPr="00630C26">
              <w:t>To be excluded</w:t>
            </w:r>
          </w:p>
        </w:tc>
        <w:tc>
          <w:tcPr>
            <w:tcW w:w="6755" w:type="dxa"/>
          </w:tcPr>
          <w:p w14:paraId="64EFEAA4" w14:textId="77777777" w:rsidR="006D11C6" w:rsidRPr="00630C26" w:rsidRDefault="006D11C6" w:rsidP="00521B4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</w:rPr>
            </w:pPr>
            <w:r w:rsidRPr="00630C26">
              <w:rPr>
                <w:color w:val="000000"/>
              </w:rPr>
              <w:t>Non-arts or cultural interventions</w:t>
            </w:r>
          </w:p>
          <w:p w14:paraId="630971F7" w14:textId="77777777" w:rsidR="006D11C6" w:rsidRPr="00630C26" w:rsidRDefault="006D11C6" w:rsidP="00521B4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</w:rPr>
            </w:pPr>
            <w:r w:rsidRPr="00630C26">
              <w:rPr>
                <w:color w:val="000000"/>
              </w:rPr>
              <w:t xml:space="preserve">Non-place-based / </w:t>
            </w:r>
            <w:proofErr w:type="gramStart"/>
            <w:r w:rsidRPr="00630C26">
              <w:rPr>
                <w:color w:val="000000"/>
              </w:rPr>
              <w:t>Non-cultural</w:t>
            </w:r>
            <w:proofErr w:type="gramEnd"/>
            <w:r w:rsidRPr="00630C26">
              <w:rPr>
                <w:color w:val="000000"/>
              </w:rPr>
              <w:t xml:space="preserve"> event</w:t>
            </w:r>
          </w:p>
          <w:p w14:paraId="7C65E924" w14:textId="77777777" w:rsidR="006D11C6" w:rsidRPr="00630C26" w:rsidRDefault="006D11C6" w:rsidP="00521B4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</w:rPr>
            </w:pPr>
            <w:r w:rsidRPr="00630C26">
              <w:rPr>
                <w:color w:val="000000"/>
              </w:rPr>
              <w:t xml:space="preserve">Languages other than English </w:t>
            </w:r>
          </w:p>
        </w:tc>
      </w:tr>
    </w:tbl>
    <w:p w14:paraId="6DBBA7A8" w14:textId="77777777" w:rsidR="006D11C6" w:rsidRPr="00630C26" w:rsidRDefault="006D11C6" w:rsidP="006D11C6">
      <w:pPr>
        <w:spacing w:after="0"/>
      </w:pPr>
    </w:p>
    <w:p w14:paraId="531BCC8B" w14:textId="77777777" w:rsidR="006D11C6" w:rsidRPr="00630C26" w:rsidRDefault="006D11C6" w:rsidP="006D11C6">
      <w:pPr>
        <w:spacing w:after="0"/>
      </w:pPr>
    </w:p>
    <w:p w14:paraId="6C82DBB7" w14:textId="3D5F57CB" w:rsidR="006D11C6" w:rsidRPr="00630C26" w:rsidRDefault="006D11C6" w:rsidP="006D11C6">
      <w:pPr>
        <w:spacing w:after="0"/>
      </w:pPr>
    </w:p>
    <w:sectPr w:rsidR="006D11C6" w:rsidRPr="00630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51EA9"/>
    <w:multiLevelType w:val="multilevel"/>
    <w:tmpl w:val="D91A465E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928072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C6"/>
    <w:rsid w:val="000C173C"/>
    <w:rsid w:val="0032316B"/>
    <w:rsid w:val="004C4F39"/>
    <w:rsid w:val="006D11C6"/>
    <w:rsid w:val="007946AE"/>
    <w:rsid w:val="007C6ECD"/>
    <w:rsid w:val="008906F6"/>
    <w:rsid w:val="008A1757"/>
    <w:rsid w:val="00F5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A911A"/>
  <w15:chartTrackingRefBased/>
  <w15:docId w15:val="{45B55ACA-27DD-4051-A4F3-F53976A1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1C6"/>
    <w:pPr>
      <w:spacing w:before="120" w:after="120" w:line="24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06F6"/>
    <w:pPr>
      <w:keepNext/>
      <w:keepLines/>
      <w:spacing w:before="240" w:after="24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316B"/>
    <w:pPr>
      <w:keepNext/>
      <w:keepLines/>
      <w:spacing w:before="40" w:after="0"/>
      <w:ind w:left="72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316B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906F6"/>
    <w:rPr>
      <w:rFonts w:ascii="Times New Roman" w:eastAsiaTheme="majorEastAsia" w:hAnsi="Times New Roman" w:cstheme="majorBidi"/>
      <w:b/>
      <w:sz w:val="28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54</Characters>
  <Application>Microsoft Office Word</Application>
  <DocSecurity>0</DocSecurity>
  <Lines>19</Lines>
  <Paragraphs>16</Paragraphs>
  <ScaleCrop>false</ScaleCrop>
  <Company>Liverpool John Moores University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va, Rafaela</dc:creator>
  <cp:keywords/>
  <dc:description/>
  <cp:lastModifiedBy>Neiva, Rafaela</cp:lastModifiedBy>
  <cp:revision>2</cp:revision>
  <dcterms:created xsi:type="dcterms:W3CDTF">2023-12-20T15:41:00Z</dcterms:created>
  <dcterms:modified xsi:type="dcterms:W3CDTF">2023-12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a750e5-5cbf-4407-ad2a-ccb665bd1ced</vt:lpwstr>
  </property>
</Properties>
</file>